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50DF6" w14:textId="42272B89" w:rsidR="005308B2" w:rsidRPr="00902BBB" w:rsidRDefault="005308B2" w:rsidP="005308B2">
      <w:pPr>
        <w:rPr>
          <w:rFonts w:ascii="Times New Roman" w:hAnsi="Times New Roman" w:cs="Times New Roman" w:hint="eastAsia"/>
          <w:bCs/>
          <w:sz w:val="24"/>
          <w:szCs w:val="24"/>
        </w:rPr>
      </w:pPr>
      <w:bookmarkStart w:id="0" w:name="_Hlk26295608"/>
      <w:r w:rsidRPr="00640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646AB">
        <w:rPr>
          <w:rFonts w:ascii="Times New Roman" w:hAnsi="Times New Roman" w:cs="Times New Roman"/>
          <w:b/>
          <w:sz w:val="24"/>
          <w:szCs w:val="24"/>
        </w:rPr>
        <w:t>3.</w:t>
      </w:r>
      <w:bookmarkStart w:id="1" w:name="_GoBack"/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B6B6A" w14:paraId="091F04B0" w14:textId="77777777" w:rsidTr="002348E2">
        <w:tc>
          <w:tcPr>
            <w:tcW w:w="2765" w:type="dxa"/>
            <w:tcBorders>
              <w:left w:val="nil"/>
              <w:right w:val="nil"/>
            </w:tcBorders>
          </w:tcPr>
          <w:p w14:paraId="6B35633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7A2C2572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0AA578FC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 FMS</w:t>
            </w:r>
          </w:p>
        </w:tc>
      </w:tr>
      <w:tr w:rsidR="00EB6B6A" w14:paraId="72C6E3AC" w14:textId="77777777" w:rsidTr="002348E2"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06037CB4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redients, %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4ED3B1AC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2A53FABD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B6A" w14:paraId="30426719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3193478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8FECA85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53.9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1AC0B83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50.10</w:t>
            </w:r>
          </w:p>
        </w:tc>
      </w:tr>
      <w:tr w:rsidR="00EB6B6A" w14:paraId="6C86572B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E7A00FF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Extruded soybea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9852B74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4E0BB82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EB6B6A" w14:paraId="710D28D6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8CB1104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Soybean meal, dehull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58C529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5906F5D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</w:tr>
      <w:tr w:rsidR="00EB6B6A" w14:paraId="3D3C985C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0E482B8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97792C0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B45BBA5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EB6B6A" w14:paraId="6C982673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8ADDF28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t bra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56E44A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D80ADCC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B6B6A" w14:paraId="50D260CB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4080496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Low protein whey powde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2A4BD3D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4FCC9B0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EB6B6A" w14:paraId="58D991AF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1D82F41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998C7B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6AF298C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EB6B6A" w14:paraId="482AAFCA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DB6DEC3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y oi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B8C9FCD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CDB67D2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B6B6A" w14:paraId="6E1B3DF5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8A6C3AF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84243">
              <w:rPr>
                <w:rFonts w:ascii="Times New Roman" w:hAnsi="Times New Roman" w:cs="Times New Roman"/>
                <w:sz w:val="24"/>
                <w:szCs w:val="24"/>
              </w:rPr>
              <w:t>luco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ADC840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5E7F127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EB6B6A" w14:paraId="2F60C651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624C336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alcium hydrophosphat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61B4F9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E68A3CE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EB6B6A" w14:paraId="08363241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EA4D8E9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5222110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95B220E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B6B6A" w14:paraId="4210F7D3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2329FD0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B29AAE2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88D5C0B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B6B6A" w14:paraId="794E8D72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0002DB9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E6E46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1D52739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B6B6A" w14:paraId="3FAE1972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595432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3E0901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EC636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B6B6A" w14:paraId="293D8971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512F8A4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D97755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C3C3DC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EB6B6A" w14:paraId="09D1E2A9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8CE8892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mi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5A1EAE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A57EAA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B5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EB6B6A" w14:paraId="65523791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3F126A4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6432B9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FFAD88B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</w:tr>
      <w:tr w:rsidR="00EB6B6A" w14:paraId="6013B3C7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E2AA52C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Analyzed composi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0F473F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62D39EB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B6A" w14:paraId="186CC5E2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6EE4B71A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 matte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4A2B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88.85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38D9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87.59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B6B6A" w14:paraId="5B9F6D06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1FF03BE8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de prote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E36EDB9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4AC61E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EB6B6A" w14:paraId="3299A009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0E267066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ther extrac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BE23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30B0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B6B6A" w14:paraId="29C99D32" w14:textId="77777777" w:rsidTr="002348E2">
        <w:tc>
          <w:tcPr>
            <w:tcW w:w="2765" w:type="dxa"/>
            <w:tcBorders>
              <w:top w:val="nil"/>
              <w:bottom w:val="nil"/>
              <w:right w:val="nil"/>
            </w:tcBorders>
            <w:vAlign w:val="center"/>
          </w:tcPr>
          <w:p w14:paraId="4A9D59C7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FF56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4A20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B6B6A" w14:paraId="2B3D1110" w14:textId="77777777" w:rsidTr="002348E2">
        <w:tc>
          <w:tcPr>
            <w:tcW w:w="2765" w:type="dxa"/>
            <w:tcBorders>
              <w:top w:val="nil"/>
              <w:right w:val="nil"/>
            </w:tcBorders>
            <w:vAlign w:val="center"/>
          </w:tcPr>
          <w:p w14:paraId="36A04C79" w14:textId="77777777" w:rsidR="00EB6B6A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3EA29879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14:paraId="7EC01D9D" w14:textId="77777777" w:rsidR="00EB6B6A" w:rsidRPr="00D62B5D" w:rsidRDefault="00EB6B6A" w:rsidP="00234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AE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7042CEBA" w14:textId="77777777" w:rsidR="005308B2" w:rsidRDefault="005308B2" w:rsidP="005308B2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4E019D32" w14:textId="77777777" w:rsidR="009B1CBE" w:rsidRDefault="009B1CBE"/>
    <w:sectPr w:rsidR="009B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6C308" w14:textId="77777777" w:rsidR="00AF4D49" w:rsidRDefault="00AF4D49" w:rsidP="0075247C">
      <w:r>
        <w:separator/>
      </w:r>
    </w:p>
  </w:endnote>
  <w:endnote w:type="continuationSeparator" w:id="0">
    <w:p w14:paraId="383E91F6" w14:textId="77777777" w:rsidR="00AF4D49" w:rsidRDefault="00AF4D49" w:rsidP="0075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BF4112" w14:textId="77777777" w:rsidR="00AF4D49" w:rsidRDefault="00AF4D49" w:rsidP="0075247C">
      <w:r>
        <w:separator/>
      </w:r>
    </w:p>
  </w:footnote>
  <w:footnote w:type="continuationSeparator" w:id="0">
    <w:p w14:paraId="232C8864" w14:textId="77777777" w:rsidR="00AF4D49" w:rsidRDefault="00AF4D49" w:rsidP="0075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8B2"/>
    <w:rsid w:val="000646AB"/>
    <w:rsid w:val="005308B2"/>
    <w:rsid w:val="0075247C"/>
    <w:rsid w:val="009B1CBE"/>
    <w:rsid w:val="009C7A15"/>
    <w:rsid w:val="00AF4D49"/>
    <w:rsid w:val="00EB1265"/>
    <w:rsid w:val="00EB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66DF0"/>
  <w15:chartTrackingRefBased/>
  <w15:docId w15:val="{F5217EF8-8462-46D9-A3E3-513932F8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2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2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2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4</cp:revision>
  <dcterms:created xsi:type="dcterms:W3CDTF">2019-09-04T13:10:00Z</dcterms:created>
  <dcterms:modified xsi:type="dcterms:W3CDTF">2019-12-09T15:04:00Z</dcterms:modified>
</cp:coreProperties>
</file>